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tblpY="548"/>
        <w:tblW w:w="86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503"/>
        <w:gridCol w:w="1478"/>
        <w:gridCol w:w="1479"/>
        <w:gridCol w:w="636"/>
      </w:tblGrid>
      <w:tr w:rsidR="004769DA" w:rsidRPr="004769DA" w:rsidTr="001A34A5">
        <w:trPr>
          <w:trHeight w:val="271"/>
        </w:trPr>
        <w:tc>
          <w:tcPr>
            <w:tcW w:w="353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A5" w:rsidRPr="004769DA" w:rsidRDefault="001A34A5" w:rsidP="001A34A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295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Corticosteroids</w:t>
            </w:r>
          </w:p>
        </w:tc>
        <w:tc>
          <w:tcPr>
            <w:tcW w:w="6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 </w:t>
            </w:r>
          </w:p>
        </w:tc>
      </w:tr>
      <w:tr w:rsidR="004769DA" w:rsidRPr="004769DA" w:rsidTr="001A34A5">
        <w:trPr>
          <w:trHeight w:val="271"/>
        </w:trPr>
        <w:tc>
          <w:tcPr>
            <w:tcW w:w="35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Biomarker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Entire Cohort</w:t>
            </w:r>
          </w:p>
        </w:tc>
        <w:tc>
          <w:tcPr>
            <w:tcW w:w="14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Yes (n=63)</w:t>
            </w:r>
          </w:p>
        </w:tc>
        <w:tc>
          <w:tcPr>
            <w:tcW w:w="14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No (n=95)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p</w:t>
            </w:r>
          </w:p>
        </w:tc>
      </w:tr>
      <w:tr w:rsidR="004769DA" w:rsidRPr="004769DA" w:rsidTr="001A34A5">
        <w:trPr>
          <w:trHeight w:val="27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  <w:t>Plasm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Heparin Binding Protein (ng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72.8 (80.0) (n=17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59.5 (79.9) (n=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82.3 (75.0) (n=8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4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Neutrophil Elastase (ng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85.4 (102.6) (n=19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08.2 (102.0) (n=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 xml:space="preserve"> 66.7 (106.0) (n=9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Myeloperoxidase (ng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68.6 (60.5) (n=18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82.8 (52.6) (n=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58.2 (62.8) (n=9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Myeloperoxidas</w:t>
            </w:r>
            <w:r w:rsidR="00026BFB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e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-DNA (AU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95.4 (28.1) (n=18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92.2 (26.0) (n=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01.1 (27.7) (n=8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3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026BFB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C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ell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-f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ree DNA (ng/µ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48.7 (302.6) (n=19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92.9 (236.6) (n=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83.9 (394.4) (n=9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&lt;0.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Histone H3 (µg/µ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 (0) (n=19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 (0) (n=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 (0) (n=9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&lt; 0.0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  <w:t>Uri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026BFB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C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ell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-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free DNA (ng/µ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1.6 (82.2) (n=15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32.7 (55.0) (n=4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5.8 (47.0) (n=6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&lt;0.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Neutrophil Elastase (ng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0.6 (25.1) (n=17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6.0 (15.9) (n=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3.8 (29.3) (n=8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45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Myeloperoxidase (ng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7.4 (35.1) (n=12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1.0 (36.7) (n=4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4.8 (20.3) (n=4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90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Myeloperoxidase-DNA (AU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49.9 (44.1) (n=12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63.2 (45.4) (n=4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49.6 (42.2) (n=4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5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3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  <w:t>Standardised by Urine Creatinine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026BFB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C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ell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-</w:t>
            </w:r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free DNA (ng/µl/</w:t>
            </w:r>
            <w:proofErr w:type="spellStart"/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mmol</w:t>
            </w:r>
            <w:proofErr w:type="spellEnd"/>
            <w:r w:rsidR="00163384"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3.7 (14.5) (n=13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6.3 (17.8) (n=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6 (8.9) (n=6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&lt; 0.01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Neutrophil Elastase (ng/ml/mmol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.6 (4.0) (n=15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.1 (4.6) (n=4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.6 (3.4) (n=7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66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Myeloperoxidase (ng/ml/</w:t>
            </w:r>
            <w:proofErr w:type="spellStart"/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mmol</w:t>
            </w:r>
            <w:proofErr w:type="spellEnd"/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.3 (5.0) (n=10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.2 (5.4) (n=3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1.3 (4.1) (n=4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58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Myeloperoxidase-DNA (AU/</w:t>
            </w:r>
            <w:proofErr w:type="spellStart"/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mmol</w:t>
            </w:r>
            <w:proofErr w:type="spellEnd"/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 w:eastAsia="sv-SE"/>
              </w:rPr>
              <w:t>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7.0 (9.6) (n=12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8.3 (10.5) (n=3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5.8 (6.7) (n=4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06</w:t>
            </w: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262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3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eastAsia="sv-SE"/>
              </w:rPr>
              <w:t>Routine Chemistry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vertAlign w:val="superscript"/>
                <w:lang w:eastAsia="sv-SE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6"/>
                <w:szCs w:val="16"/>
                <w:lang w:eastAsia="sv-S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4769DA" w:rsidRPr="004769DA" w:rsidTr="001A34A5">
        <w:trPr>
          <w:trHeight w:val="3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Neutrophils (10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vertAlign w:val="superscript"/>
                <w:lang w:eastAsia="sv-SE"/>
              </w:rPr>
              <w:t>9</w:t>
            </w: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8.9 (5.8) (n=13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8.0 (6.4) (n=2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9.0 (5.0) (n=8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0.36</w:t>
            </w:r>
          </w:p>
        </w:tc>
      </w:tr>
      <w:tr w:rsidR="004769DA" w:rsidRPr="004769DA" w:rsidTr="001A34A5">
        <w:trPr>
          <w:trHeight w:val="271"/>
        </w:trPr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sv-SE"/>
              </w:rPr>
              <w:t>CRP (mg/l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34 (174) (n=21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02 (124) (n=6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279 (173 ) (n=95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384" w:rsidRPr="004769DA" w:rsidRDefault="00163384" w:rsidP="001A34A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</w:pPr>
            <w:r w:rsidRPr="004769DA">
              <w:rPr>
                <w:rFonts w:asciiTheme="majorHAnsi" w:eastAsia="Times New Roman" w:hAnsiTheme="majorHAnsi" w:cstheme="majorHAnsi"/>
                <w:sz w:val="16"/>
                <w:szCs w:val="16"/>
                <w:lang w:eastAsia="sv-SE"/>
              </w:rPr>
              <w:t>&lt;0.01</w:t>
            </w:r>
          </w:p>
        </w:tc>
      </w:tr>
      <w:tr w:rsidR="004769DA" w:rsidRPr="004769DA" w:rsidTr="001A34A5">
        <w:trPr>
          <w:trHeight w:val="271"/>
        </w:trPr>
        <w:tc>
          <w:tcPr>
            <w:tcW w:w="86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84" w:rsidRPr="004769DA" w:rsidRDefault="00163384" w:rsidP="001A34A5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sv-SE"/>
              </w:rPr>
              <w:t>a</w:t>
            </w:r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Marker</w:t>
            </w:r>
            <w:proofErr w:type="spellEnd"/>
            <w:proofErr w:type="gramEnd"/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concentration divided by creatinine concentration in same sample. </w:t>
            </w:r>
            <w:proofErr w:type="spellStart"/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sv-SE"/>
              </w:rPr>
              <w:t>b</w:t>
            </w:r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Highest</w:t>
            </w:r>
            <w:proofErr w:type="spellEnd"/>
            <w:r w:rsidRPr="004769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registered value during intensive care. </w:t>
            </w:r>
          </w:p>
        </w:tc>
      </w:tr>
    </w:tbl>
    <w:p w:rsidR="005F0295" w:rsidRPr="004769DA" w:rsidRDefault="001A34A5">
      <w:pPr>
        <w:rPr>
          <w:b/>
          <w:lang w:val="en-GB"/>
        </w:rPr>
      </w:pPr>
      <w:r w:rsidRPr="004769DA">
        <w:rPr>
          <w:b/>
          <w:lang w:val="en-GB"/>
        </w:rPr>
        <w:t xml:space="preserve">Supplement </w:t>
      </w:r>
      <w:r w:rsidR="00EF24DA" w:rsidRPr="004769DA">
        <w:rPr>
          <w:b/>
          <w:lang w:val="en-GB"/>
        </w:rPr>
        <w:t>T</w:t>
      </w:r>
      <w:r w:rsidRPr="004769DA">
        <w:rPr>
          <w:b/>
          <w:lang w:val="en-GB"/>
        </w:rPr>
        <w:t xml:space="preserve">able 1. </w:t>
      </w:r>
    </w:p>
    <w:p w:rsidR="00722F8D" w:rsidRPr="004769DA" w:rsidRDefault="00722F8D">
      <w:pPr>
        <w:rPr>
          <w:lang w:val="en-GB"/>
        </w:rPr>
      </w:pPr>
    </w:p>
    <w:p w:rsidR="00722F8D" w:rsidRPr="004769DA" w:rsidRDefault="00722F8D" w:rsidP="00722F8D">
      <w:pPr>
        <w:pStyle w:val="EndNoteBibliography"/>
        <w:spacing w:after="0" w:line="360" w:lineRule="auto"/>
        <w:rPr>
          <w:b/>
        </w:rPr>
      </w:pPr>
      <w:r w:rsidRPr="004769DA">
        <w:rPr>
          <w:b/>
        </w:rPr>
        <w:t>Supplement Table 1. Cell damage and neutrophil extracellular trap markers in patients treated with corticosteroids prior to any registered renal impairment during severe COVID-19.</w:t>
      </w:r>
    </w:p>
    <w:p w:rsidR="00722F8D" w:rsidRPr="004769DA" w:rsidRDefault="00722F8D" w:rsidP="00722F8D">
      <w:pPr>
        <w:pStyle w:val="EndNoteBibliography"/>
        <w:spacing w:after="0" w:line="360" w:lineRule="auto"/>
      </w:pPr>
      <w:r w:rsidRPr="004769DA">
        <w:t>Critically ill patients as a result of COVID-19 infection were separated into two groups. Those who started corticosteroid (CS) treatment, either dexamethasone 6 mg daily or equivalent, before any observed renal injury as diagnosed by KDIGOs acute kidney injury plasma creatinine criteria (n=63) and those that were not treated with corticosteroids (n=95). The NET markers analyzed included the enzymes neutrophil elastase (NE)</w:t>
      </w:r>
      <w:r w:rsidR="00206927" w:rsidRPr="004769DA">
        <w:t xml:space="preserve">, </w:t>
      </w:r>
      <w:r w:rsidRPr="004769DA">
        <w:t>myeloperoxidas</w:t>
      </w:r>
      <w:r w:rsidR="00026BFB" w:rsidRPr="004769DA">
        <w:t>e</w:t>
      </w:r>
      <w:r w:rsidRPr="004769DA">
        <w:t xml:space="preserve"> (MPO) </w:t>
      </w:r>
      <w:r w:rsidR="00206927" w:rsidRPr="004769DA">
        <w:t xml:space="preserve">on its own and in complex with DNA (MPO-DNA), </w:t>
      </w:r>
      <w:r w:rsidRPr="004769DA">
        <w:t>cell</w:t>
      </w:r>
      <w:r w:rsidR="00026BFB" w:rsidRPr="004769DA">
        <w:t xml:space="preserve"> </w:t>
      </w:r>
      <w:r w:rsidRPr="004769DA">
        <w:t xml:space="preserve">free DNA (cfDNA) and extracellular histone core protein 3 (H3) concentration in plasma.  In urine all markers but H3 were estimated. Urine biomarkers were also standardized by the creatinine concentration in the same sample. </w:t>
      </w:r>
      <w:r w:rsidR="00285C34" w:rsidRPr="004769DA">
        <w:t>Mann Whitney U test was applied to investigate group differences.</w:t>
      </w:r>
    </w:p>
    <w:p w:rsidR="00511D8F" w:rsidRPr="004769DA" w:rsidRDefault="00511D8F" w:rsidP="00722F8D">
      <w:pPr>
        <w:pStyle w:val="EndNoteBibliography"/>
        <w:spacing w:after="0" w:line="360" w:lineRule="auto"/>
      </w:pPr>
    </w:p>
    <w:p w:rsidR="00511D8F" w:rsidRPr="004769DA" w:rsidRDefault="00511D8F" w:rsidP="00722F8D">
      <w:pPr>
        <w:pStyle w:val="EndNoteBibliography"/>
        <w:spacing w:after="0" w:line="360" w:lineRule="auto"/>
        <w:rPr>
          <w:b/>
        </w:rPr>
      </w:pPr>
      <w:r w:rsidRPr="004769DA">
        <w:rPr>
          <w:b/>
        </w:rPr>
        <w:lastRenderedPageBreak/>
        <w:t>Supplement F</w:t>
      </w:r>
      <w:bookmarkStart w:id="0" w:name="_GoBack"/>
      <w:r w:rsidRPr="004769DA">
        <w:rPr>
          <w:b/>
        </w:rPr>
        <w:t>i</w:t>
      </w:r>
      <w:bookmarkEnd w:id="0"/>
      <w:r w:rsidRPr="004769DA">
        <w:rPr>
          <w:b/>
        </w:rPr>
        <w:t xml:space="preserve">g. 1. </w:t>
      </w:r>
      <w:r w:rsidRPr="004769DA">
        <w:rPr>
          <w:b/>
          <w:shd w:val="clear" w:color="auto" w:fill="FFFFFF"/>
        </w:rPr>
        <w:t>Detection of histone core protein 3 in the plasma of severe COVID-19 patients with Western blot.</w:t>
      </w:r>
    </w:p>
    <w:p w:rsidR="00511D8F" w:rsidRPr="004769DA" w:rsidRDefault="00511D8F" w:rsidP="00722F8D">
      <w:pPr>
        <w:pStyle w:val="EndNoteBibliography"/>
        <w:spacing w:after="0" w:line="360" w:lineRule="auto"/>
        <w:rPr>
          <w:shd w:val="clear" w:color="auto" w:fill="FFFFFF"/>
        </w:rPr>
      </w:pPr>
      <w:r w:rsidRPr="004769DA">
        <w:rPr>
          <w:shd w:val="clear" w:color="auto" w:fill="FFFFFF"/>
        </w:rPr>
        <w:t>A molecular weight ladder was added on each blot of the 12-lane precast gels and three concentrations of histone core protein 3 (H3) in plasma. Next, 10 plasma samples were loaded and the procedure followed as described in the methods. The blot on the left shows H3 (15 kDa) in lane 2 and 7. The blot on the right shows cleaved histone H3 (12 kDa) in lanes 1 and 5. The protein standards were used to create a reference line, which was used to calculate the concentration of the H3.</w:t>
      </w:r>
    </w:p>
    <w:p w:rsidR="009A076A" w:rsidRPr="004769DA" w:rsidRDefault="009A076A" w:rsidP="00722F8D">
      <w:pPr>
        <w:pStyle w:val="EndNoteBibliography"/>
        <w:spacing w:after="0" w:line="360" w:lineRule="auto"/>
      </w:pPr>
    </w:p>
    <w:p w:rsidR="009A076A" w:rsidRPr="004769DA" w:rsidRDefault="009A076A" w:rsidP="009A076A">
      <w:pPr>
        <w:pStyle w:val="EndNoteBibliography"/>
        <w:spacing w:after="0" w:line="360" w:lineRule="auto"/>
        <w:rPr>
          <w:b/>
        </w:rPr>
      </w:pPr>
      <w:r w:rsidRPr="004769DA">
        <w:rPr>
          <w:b/>
        </w:rPr>
        <w:t>Supplement Fig. 2. Effect of corticosteroids on incidence of acute kidney injury of any severity according to plasma creatinine and urine output criteria respectively.</w:t>
      </w:r>
    </w:p>
    <w:p w:rsidR="009A076A" w:rsidRPr="004769DA" w:rsidRDefault="009A076A" w:rsidP="009A076A">
      <w:pPr>
        <w:pStyle w:val="EndNoteBibliography"/>
        <w:spacing w:after="0" w:line="360" w:lineRule="auto"/>
        <w:rPr>
          <w:b/>
        </w:rPr>
      </w:pPr>
    </w:p>
    <w:p w:rsidR="009A076A" w:rsidRPr="004769DA" w:rsidRDefault="009A076A" w:rsidP="009A076A">
      <w:pPr>
        <w:spacing w:line="360" w:lineRule="auto"/>
        <w:rPr>
          <w:lang w:val="en-US"/>
        </w:rPr>
      </w:pPr>
      <w:r w:rsidRPr="004769DA">
        <w:rPr>
          <w:lang w:val="en-US"/>
        </w:rPr>
        <w:t>Corticosteroid</w:t>
      </w:r>
      <w:r w:rsidR="002D5A10" w:rsidRPr="004769DA">
        <w:rPr>
          <w:lang w:val="en-US"/>
        </w:rPr>
        <w:t xml:space="preserve"> (CS)</w:t>
      </w:r>
      <w:r w:rsidRPr="004769DA">
        <w:rPr>
          <w:lang w:val="en-US"/>
        </w:rPr>
        <w:t xml:space="preserve"> treatment, dexamethasone 6 mg daily or equivalent, was initiated prior to acute </w:t>
      </w:r>
      <w:r w:rsidR="002D5A10" w:rsidRPr="004769DA">
        <w:rPr>
          <w:lang w:val="en-US"/>
        </w:rPr>
        <w:t xml:space="preserve">kidney </w:t>
      </w:r>
      <w:r w:rsidRPr="004769DA">
        <w:rPr>
          <w:lang w:val="en-US"/>
        </w:rPr>
        <w:t>injury</w:t>
      </w:r>
      <w:r w:rsidR="002D5A10" w:rsidRPr="004769DA">
        <w:rPr>
          <w:lang w:val="en-US"/>
        </w:rPr>
        <w:t xml:space="preserve"> (AKI)</w:t>
      </w:r>
      <w:r w:rsidRPr="004769DA">
        <w:rPr>
          <w:lang w:val="en-US"/>
        </w:rPr>
        <w:t xml:space="preserve"> development in critically ill COVID-19 patients. (A). The incidence of </w:t>
      </w:r>
      <w:r w:rsidR="002D5A10" w:rsidRPr="004769DA">
        <w:rPr>
          <w:lang w:val="en-US"/>
        </w:rPr>
        <w:t xml:space="preserve">AKI </w:t>
      </w:r>
      <w:r w:rsidRPr="004769DA">
        <w:rPr>
          <w:lang w:val="en-US"/>
        </w:rPr>
        <w:t xml:space="preserve">according to the KDIGO creatinine criteria differed significantly between those treated with corticosteroids </w:t>
      </w:r>
      <w:r w:rsidR="002D5A10" w:rsidRPr="004769DA">
        <w:rPr>
          <w:lang w:val="en-US"/>
        </w:rPr>
        <w:t xml:space="preserve">(n=63) </w:t>
      </w:r>
      <w:r w:rsidRPr="004769DA">
        <w:rPr>
          <w:lang w:val="en-US"/>
        </w:rPr>
        <w:t>and those that were not</w:t>
      </w:r>
      <w:r w:rsidR="002D5A10" w:rsidRPr="004769DA">
        <w:rPr>
          <w:lang w:val="en-US"/>
        </w:rPr>
        <w:t xml:space="preserve"> (n=95, p</w:t>
      </w:r>
      <w:r w:rsidRPr="004769DA">
        <w:rPr>
          <w:i/>
          <w:lang w:val="en-US"/>
        </w:rPr>
        <w:t>&lt;</w:t>
      </w:r>
      <w:r w:rsidRPr="004769DA">
        <w:rPr>
          <w:lang w:val="en-US"/>
        </w:rPr>
        <w:t xml:space="preserve">0.001). AKI was </w:t>
      </w:r>
      <w:r w:rsidR="002D5A10" w:rsidRPr="004769DA">
        <w:rPr>
          <w:lang w:val="en-US"/>
        </w:rPr>
        <w:t>observ</w:t>
      </w:r>
      <w:r w:rsidRPr="004769DA">
        <w:rPr>
          <w:lang w:val="en-US"/>
        </w:rPr>
        <w:t>ed in 12 (19.0%) patients treated with</w:t>
      </w:r>
      <w:r w:rsidR="002D5A10" w:rsidRPr="004769DA">
        <w:rPr>
          <w:lang w:val="en-US"/>
        </w:rPr>
        <w:t xml:space="preserve"> corticosteroids</w:t>
      </w:r>
      <w:r w:rsidRPr="004769DA">
        <w:rPr>
          <w:lang w:val="en-US"/>
        </w:rPr>
        <w:t xml:space="preserve"> compared to</w:t>
      </w:r>
      <w:r w:rsidR="002D5A10" w:rsidRPr="004769DA">
        <w:rPr>
          <w:lang w:val="en-US"/>
        </w:rPr>
        <w:t xml:space="preserve"> in</w:t>
      </w:r>
      <w:r w:rsidRPr="004769DA">
        <w:rPr>
          <w:lang w:val="en-US"/>
        </w:rPr>
        <w:t xml:space="preserve"> 53 (55.8%) patients not treated wit</w:t>
      </w:r>
      <w:r w:rsidR="002D5A10" w:rsidRPr="004769DA">
        <w:rPr>
          <w:lang w:val="en-US"/>
        </w:rPr>
        <w:t>h these drugs</w:t>
      </w:r>
      <w:r w:rsidRPr="004769DA">
        <w:rPr>
          <w:lang w:val="en-US"/>
        </w:rPr>
        <w:t xml:space="preserve">. </w:t>
      </w:r>
      <w:r w:rsidR="002D5A10" w:rsidRPr="004769DA">
        <w:rPr>
          <w:lang w:val="en-US"/>
        </w:rPr>
        <w:t xml:space="preserve">(B) </w:t>
      </w:r>
      <w:r w:rsidRPr="004769DA">
        <w:rPr>
          <w:lang w:val="en-US"/>
        </w:rPr>
        <w:t xml:space="preserve">When using the </w:t>
      </w:r>
      <w:r w:rsidR="002D5A10" w:rsidRPr="004769DA">
        <w:rPr>
          <w:lang w:val="en-US"/>
        </w:rPr>
        <w:t xml:space="preserve">KDIGO </w:t>
      </w:r>
      <w:r w:rsidRPr="004769DA">
        <w:rPr>
          <w:lang w:val="en-US"/>
        </w:rPr>
        <w:t>urine output criteria alone for AKI diagnosis, the incidence was larger in both groups than when the creatinine criteria were implemented. Thirty-eight (66.7%) patients</w:t>
      </w:r>
      <w:r w:rsidR="002D5A10" w:rsidRPr="004769DA">
        <w:rPr>
          <w:lang w:val="en-US"/>
        </w:rPr>
        <w:t xml:space="preserve"> who started corticosteroid treatment prior to any registered renal impairment according to the diuresis criteria</w:t>
      </w:r>
      <w:r w:rsidR="00AD0138" w:rsidRPr="004769DA">
        <w:rPr>
          <w:lang w:val="en-US"/>
        </w:rPr>
        <w:t xml:space="preserve"> (n=57)</w:t>
      </w:r>
      <w:r w:rsidRPr="004769DA">
        <w:rPr>
          <w:lang w:val="en-US"/>
        </w:rPr>
        <w:t xml:space="preserve"> had a sufficiently large decline in urine output to qualify them for an AKI diagnosis during the first two weeks of intensive care</w:t>
      </w:r>
      <w:r w:rsidR="002D5A10" w:rsidRPr="004769DA">
        <w:rPr>
          <w:lang w:val="en-US"/>
        </w:rPr>
        <w:t xml:space="preserve">. Eighty </w:t>
      </w:r>
      <w:r w:rsidRPr="004769DA">
        <w:rPr>
          <w:lang w:val="en-US"/>
        </w:rPr>
        <w:t xml:space="preserve">(87.9%) patients who were not treated with </w:t>
      </w:r>
      <w:r w:rsidR="002D5A10" w:rsidRPr="004769DA">
        <w:rPr>
          <w:lang w:val="en-US"/>
        </w:rPr>
        <w:t xml:space="preserve">corticosteroids </w:t>
      </w:r>
      <w:r w:rsidR="00AD0138" w:rsidRPr="004769DA">
        <w:rPr>
          <w:lang w:val="en-US"/>
        </w:rPr>
        <w:t xml:space="preserve">(n=91) </w:t>
      </w:r>
      <w:r w:rsidR="002D5A10" w:rsidRPr="004769DA">
        <w:rPr>
          <w:lang w:val="en-US"/>
        </w:rPr>
        <w:t>developed AKI of some stage according to urine output</w:t>
      </w:r>
      <w:r w:rsidRPr="004769DA">
        <w:rPr>
          <w:lang w:val="en-US"/>
        </w:rPr>
        <w:t xml:space="preserve">. Significantly fewer patients treated </w:t>
      </w:r>
      <w:r w:rsidR="002D5A10" w:rsidRPr="004769DA">
        <w:rPr>
          <w:lang w:val="en-US"/>
        </w:rPr>
        <w:t xml:space="preserve">with corticosteroids </w:t>
      </w:r>
      <w:r w:rsidRPr="004769DA">
        <w:rPr>
          <w:lang w:val="en-US"/>
        </w:rPr>
        <w:t xml:space="preserve">developed AKI </w:t>
      </w:r>
      <w:r w:rsidRPr="004769DA">
        <w:rPr>
          <w:i/>
          <w:lang w:val="en-US"/>
        </w:rPr>
        <w:t>(</w:t>
      </w:r>
      <w:r w:rsidR="002D5A10" w:rsidRPr="004769DA">
        <w:rPr>
          <w:lang w:val="en-US"/>
        </w:rPr>
        <w:t>p</w:t>
      </w:r>
      <w:r w:rsidRPr="004769DA">
        <w:rPr>
          <w:i/>
          <w:lang w:val="en-US"/>
        </w:rPr>
        <w:t>=</w:t>
      </w:r>
      <w:r w:rsidRPr="004769DA">
        <w:rPr>
          <w:lang w:val="en-US"/>
        </w:rPr>
        <w:t xml:space="preserve">0.004). </w:t>
      </w:r>
    </w:p>
    <w:p w:rsidR="009A076A" w:rsidRPr="004769DA" w:rsidRDefault="009A076A" w:rsidP="00722F8D">
      <w:pPr>
        <w:pStyle w:val="EndNoteBibliography"/>
        <w:spacing w:after="0" w:line="360" w:lineRule="auto"/>
        <w:rPr>
          <w:b/>
        </w:rPr>
      </w:pPr>
    </w:p>
    <w:p w:rsidR="00722F8D" w:rsidRPr="004769DA" w:rsidRDefault="00722F8D">
      <w:pPr>
        <w:rPr>
          <w:lang w:val="en-US"/>
        </w:rPr>
      </w:pPr>
    </w:p>
    <w:sectPr w:rsidR="00722F8D" w:rsidRPr="004769DA" w:rsidSect="00476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84"/>
    <w:rsid w:val="00026BFB"/>
    <w:rsid w:val="00163384"/>
    <w:rsid w:val="001A34A5"/>
    <w:rsid w:val="00206927"/>
    <w:rsid w:val="00285C34"/>
    <w:rsid w:val="002D2BD9"/>
    <w:rsid w:val="002D5A10"/>
    <w:rsid w:val="004769DA"/>
    <w:rsid w:val="00511D8F"/>
    <w:rsid w:val="005F0295"/>
    <w:rsid w:val="00722F8D"/>
    <w:rsid w:val="00914345"/>
    <w:rsid w:val="009A076A"/>
    <w:rsid w:val="00AD0138"/>
    <w:rsid w:val="00EF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A3685-C982-4CAC-AB09-DE7B73D9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22F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F8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8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4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ûlow</dc:creator>
  <cp:keywords/>
  <dc:description/>
  <cp:lastModifiedBy>Sangeetha Nanda Gopal</cp:lastModifiedBy>
  <cp:revision>3</cp:revision>
  <dcterms:created xsi:type="dcterms:W3CDTF">2024-08-21T18:18:00Z</dcterms:created>
  <dcterms:modified xsi:type="dcterms:W3CDTF">2024-09-12T11:21:00Z</dcterms:modified>
</cp:coreProperties>
</file>